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A8F6B" w14:textId="77777777" w:rsidR="00851FAD" w:rsidRDefault="00000000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Data:</w:t>
      </w:r>
    </w:p>
    <w:p w14:paraId="3F5D0002" w14:textId="77777777" w:rsidR="00851FAD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51C0E81" wp14:editId="10654B39">
            <wp:extent cx="5557838" cy="6164996"/>
            <wp:effectExtent l="0" t="0" r="0" b="0"/>
            <wp:docPr id="143230799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7838" cy="61649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D61FD2" w14:textId="77777777" w:rsidR="00851FAD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. B2 SINE and beta-actin expression predictive models. </w:t>
      </w:r>
      <w:r>
        <w:rPr>
          <w:rFonts w:ascii="Times New Roman" w:eastAsia="Times New Roman" w:hAnsi="Times New Roman" w:cs="Times New Roman"/>
        </w:rPr>
        <w:t>A. Principal component analysis plot using expression values normalized to 5S and B. to 7SK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PCA successfully segregates data into two clusters. C. Partition plot from linear discriminant analysis normalized to 5S and D. to 7SK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models created from a subset of the data correctly predicts sex. </w:t>
      </w:r>
    </w:p>
    <w:p w14:paraId="4A8FA5FD" w14:textId="77777777" w:rsidR="00851FAD" w:rsidRDefault="00000000">
      <w:pPr>
        <w:spacing w:after="0" w:line="480" w:lineRule="auto"/>
        <w:rPr>
          <w:rFonts w:ascii="Times New Roman" w:eastAsia="Times New Roman" w:hAnsi="Times New Roman" w:cs="Times New Roman"/>
          <w:b/>
          <w:highlight w:val="yellow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S2. LNA GapmeR pool targets and knocks down B2 SINE RNA in primary hippocampal cells. </w:t>
      </w:r>
      <w:r>
        <w:rPr>
          <w:rFonts w:ascii="Times New Roman" w:eastAsia="Times New Roman" w:hAnsi="Times New Roman" w:cs="Times New Roman"/>
        </w:rPr>
        <w:t xml:space="preserve">Expression of B2 SINE RNA after either GapmeR pool or scrambled vector transfection. Data is represented as mean fold change over 7sk RNA ± SEM (n = 3/group) (**p&lt;0.01). 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190393D0" wp14:editId="394A5EB1">
            <wp:simplePos x="0" y="0"/>
            <wp:positionH relativeFrom="column">
              <wp:posOffset>1641792</wp:posOffset>
            </wp:positionH>
            <wp:positionV relativeFrom="paragraph">
              <wp:posOffset>174</wp:posOffset>
            </wp:positionV>
            <wp:extent cx="2660015" cy="2889885"/>
            <wp:effectExtent l="0" t="0" r="0" b="0"/>
            <wp:wrapTopAndBottom distT="0" distB="0"/>
            <wp:docPr id="143230799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l="30130" t="10713" r="31426" b="15043"/>
                    <a:stretch>
                      <a:fillRect/>
                    </a:stretch>
                  </pic:blipFill>
                  <pic:spPr>
                    <a:xfrm>
                      <a:off x="0" y="0"/>
                      <a:ext cx="2660015" cy="28898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3DFA791" w14:textId="77777777" w:rsidR="00851FAD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ab/>
      </w:r>
      <w:r w:rsidRPr="00421C2C">
        <w:rPr>
          <w:rFonts w:ascii="Times New Roman" w:eastAsia="Times New Roman" w:hAnsi="Times New Roman" w:cs="Times New Roman"/>
          <w:color w:val="000000"/>
        </w:rPr>
        <w:t>In order to assess if the pooled B2 GapmeRs successfully knocked down B2 SINE RNA in primary hippocampal neurons after 6 hours, we transfected a subset of neurons for 6 hours, collected RNA, and tested for presence by RT-qPCR. We found a significant difference between the neurons transfected with the GapmeR pool and neurons transfected with a scrambled version (Figure 7). This shows that B2 SINE RNA is depleted after transfection with GapmeRs for 6 hour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62C122F" w14:textId="77777777" w:rsidR="00851FAD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53C26ADE" w14:textId="77777777" w:rsidR="00851FAD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Supplementa</w:t>
      </w:r>
      <w:r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Method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48A9FA9" w14:textId="77777777" w:rsidR="00851FAD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imer sequences and GapmeR sequences are as follows. The sequences of B2 GapmeRs are 5′-UUC(dA)(dA)(dA)(dT)(dC)(dC)(dC)(dA)(dG)(dC)(dA)(dA)(dC)(dC)(dA)(dC)(dA)(dT)(dG)(dG)(dT)(dG)(dG)(dC)(dT)(dC)(dA)(dC)(dA)ACC-3′; 5′-AGU(dT)(dC)(dA)(dA)(dA)(dT)(dC)(dC)(dC)(dA)(dG)(dC)(dA)(dA)(dC)(dC)(dA)(dC)(dA)(dT)(dG)(dG)(dT)(dG)GCU-3′; 5′-GAG(dT)(dT)(dC)(dA)(dA)(dA)(dT)(dC)(dC)(dC)(dA)(dG)(dC)(dA)(dA)(dC)(dC)(dA)(dC)AUG-3; 5′-AGC(dA)(dA)(dC)(dC)(dA)(dC)(dA)(dT)(dG)(dG)(dT)(dG)(dG)(dC)(dT)(dC)(dA)(dC)(dA)ACC-3′. The sequence of scrambled B2 GapmeR is 5’-CGGUGUGUGUAUCAUUCUCUAGUGU-3’. RN_7SK: Fwd 5’-</w:t>
      </w:r>
      <w:r>
        <w:rPr>
          <w:rFonts w:ascii="Times New Roman" w:eastAsia="Times New Roman" w:hAnsi="Times New Roman" w:cs="Times New Roman"/>
          <w:color w:val="000000"/>
          <w:highlight w:val="white"/>
        </w:rPr>
        <w:t>TCGGTCAAGGGTATACGAGTAG-3’ Rev 5’- TTTGGATGTGTCTGGAGTCTTG</w:t>
      </w:r>
      <w:r>
        <w:rPr>
          <w:rFonts w:ascii="Times New Roman" w:eastAsia="Times New Roman" w:hAnsi="Times New Roman" w:cs="Times New Roman"/>
          <w:color w:val="000000"/>
        </w:rPr>
        <w:t>-3’ RN_5S: Fwd 5’-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 CGTCTGATCTCGGAAGCTAAG-3’ Rev 5’- CCTACAGCACCCGGTATTC-3’.</w:t>
      </w:r>
      <w:r>
        <w:rPr>
          <w:rFonts w:ascii="Times New Roman" w:eastAsia="Times New Roman" w:hAnsi="Times New Roman" w:cs="Times New Roman"/>
          <w:color w:val="000000"/>
        </w:rPr>
        <w:t xml:space="preserve"> B2 FWD 5′AGATGGCTCAGCGGTTAAGA-3’; B2 REV 5′-GACACACCAGAAGAGGGTATCA-3’</w:t>
      </w:r>
    </w:p>
    <w:sectPr w:rsidR="00851FA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179A3CF7-22A6-462F-82B2-EBA69C2585D5}"/>
    <w:embedItalic r:id="rId2" w:fontKey="{BF80F7E8-F0AF-4F21-A89D-024FA548E1A5}"/>
  </w:font>
  <w:font w:name="Play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7787024F-EE7B-4882-9ECC-27F7CBB69056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FAD"/>
    <w:rsid w:val="00421C2C"/>
    <w:rsid w:val="005F491F"/>
    <w:rsid w:val="007A4321"/>
    <w:rsid w:val="008146F5"/>
    <w:rsid w:val="00851FAD"/>
    <w:rsid w:val="00AD1275"/>
    <w:rsid w:val="00E0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00B02"/>
  <w15:docId w15:val="{A446364A-5003-44D8-AC0D-FCD5EFE4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74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3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3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30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074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074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3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3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3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3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70F6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Body">
    <w:name w:val="Body"/>
    <w:basedOn w:val="Normal"/>
    <w:qFormat/>
    <w:rsid w:val="00A70F62"/>
    <w:pPr>
      <w:spacing w:after="0"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ommxgSJNnpEgub2F1eq5Lp21FQ==">CgMxLjA4AHIhMTRBRXF6bDJ3ekhPMnhXTzI4bXB4T2JKRXMzU2JweVY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Richter</dc:creator>
  <cp:keywords/>
  <dc:description/>
  <cp:lastModifiedBy>Troy Richter</cp:lastModifiedBy>
  <cp:revision>2</cp:revision>
  <dcterms:created xsi:type="dcterms:W3CDTF">2025-11-03T16:18:00Z</dcterms:created>
  <dcterms:modified xsi:type="dcterms:W3CDTF">2025-11-03T16:18:00Z</dcterms:modified>
</cp:coreProperties>
</file>